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17ADA" w14:textId="2B95371C" w:rsidR="00825443" w:rsidRPr="001B6DB2" w:rsidRDefault="00DA7591" w:rsidP="00DA7591">
      <w:pPr>
        <w:pStyle w:val="Caption"/>
        <w:keepNext/>
        <w:spacing w:after="0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1B6DB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ppendix</w:t>
      </w:r>
    </w:p>
    <w:p w14:paraId="70C0F32A" w14:textId="353D82E0" w:rsidR="000257C8" w:rsidRPr="001B6DB2" w:rsidRDefault="000257C8" w:rsidP="00825443">
      <w:pPr>
        <w:rPr>
          <w:lang w:val="en-US"/>
        </w:rPr>
      </w:pPr>
    </w:p>
    <w:p w14:paraId="754DF308" w14:textId="77777777" w:rsidR="000257C8" w:rsidRPr="001B6DB2" w:rsidRDefault="000257C8" w:rsidP="000257C8">
      <w:pPr>
        <w:keepNext/>
        <w:rPr>
          <w:lang w:val="en-US"/>
        </w:rPr>
      </w:pPr>
      <w:r w:rsidRPr="001B6DB2">
        <w:rPr>
          <w:noProof/>
          <w:lang w:val="en-US"/>
        </w:rPr>
        <w:drawing>
          <wp:inline distT="0" distB="0" distL="0" distR="0" wp14:anchorId="3F1DDA6F" wp14:editId="14EE32FB">
            <wp:extent cx="2827846" cy="2925877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7846" cy="2925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386DF" w14:textId="622D56E6" w:rsidR="00AE7577" w:rsidRPr="001B6DB2" w:rsidRDefault="000257C8" w:rsidP="00AE7577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1B6DB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Figure </w:t>
      </w:r>
      <w:r w:rsidRPr="001B6DB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1B6DB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Supplementary_Figure \* ARABIC </w:instrText>
      </w:r>
      <w:r w:rsidRPr="001B6DB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Pr="001B6DB2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1B6DB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  <w:r w:rsidRPr="001B6DB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1B6DB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bookmarkStart w:id="0" w:name="_Hlk121671291"/>
      <w:r w:rsidRPr="001B6DB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Phylogenetic trees based on </w:t>
      </w:r>
      <w:r w:rsidR="009564C6" w:rsidRPr="001B6DB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0.2 kb </w:t>
      </w:r>
      <w:r w:rsidRPr="001B6DB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nucleotide sequences of </w:t>
      </w:r>
      <w:r w:rsidR="009564C6" w:rsidRPr="001B6DB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he ORF1</w:t>
      </w:r>
      <w:r w:rsidRPr="001B6DB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  <w:r w:rsidR="00AE7577" w:rsidRPr="001B6DB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Sequences obtained in this study is in bold.</w:t>
      </w:r>
      <w:r w:rsidRPr="001B6DB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SH-</w:t>
      </w:r>
      <w:proofErr w:type="spellStart"/>
      <w:r w:rsidRPr="001B6DB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LRT</w:t>
      </w:r>
      <w:proofErr w:type="spellEnd"/>
      <w:r w:rsidRPr="001B6DB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/</w:t>
      </w:r>
      <w:proofErr w:type="spellStart"/>
      <w:r w:rsidRPr="001B6DB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Bayes</w:t>
      </w:r>
      <w:proofErr w:type="spellEnd"/>
      <w:r w:rsidRPr="001B6DB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/ultrafast bootstrap supports values of ≥0.80. Likelihood mapping showing the phylogenetic noise</w:t>
      </w:r>
      <w:r w:rsidR="006F3FE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of only 0.1%</w:t>
      </w:r>
      <w:r w:rsidRPr="001B6DB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*. Reference sequences for HEV-3 subtypes including the remaining unclassified (un): AF082843 (3a), AP003430 (3b), FJ705359 (3c), AB248521(3e), AB369687(3f), AF455784 (3g), JQ013794 (3h), FJ998008 (3i), AY115488 (3j), AB369689 (3k), JQ953664 (3l), KU513561(3m), AB290313(3-unI), MF959765 (3-unII), LC260517 (3-unIII), MK390971 (3-unIV), MF959764(3-unV), KP294371 (3-unVI)</w:t>
      </w:r>
      <w:bookmarkEnd w:id="0"/>
      <w:r w:rsidR="00AE7577" w:rsidRPr="001B6DB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</w:p>
    <w:p w14:paraId="13D2A584" w14:textId="4A4664BD" w:rsidR="000257C8" w:rsidRPr="001B6DB2" w:rsidRDefault="000257C8" w:rsidP="00AE7577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1B6DB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ab/>
      </w:r>
    </w:p>
    <w:p w14:paraId="4F835B3C" w14:textId="2A06A523" w:rsidR="004F4B3F" w:rsidRPr="001B6DB2" w:rsidRDefault="004F4B3F" w:rsidP="004F4B3F">
      <w:pPr>
        <w:pStyle w:val="Caption"/>
        <w:keepNext/>
        <w:spacing w:after="0"/>
        <w:ind w:left="360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1B6D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Supplementary Table </w:t>
      </w:r>
      <w:r w:rsidRPr="001B6D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fldChar w:fldCharType="begin"/>
      </w:r>
      <w:r w:rsidRPr="001B6D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instrText xml:space="preserve"> SEQ Supplemenary_Table \* ARABIC </w:instrText>
      </w:r>
      <w:r w:rsidRPr="001B6D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fldChar w:fldCharType="separate"/>
      </w:r>
      <w:r w:rsidR="00912096" w:rsidRPr="001B6DB2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1B6D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fldChar w:fldCharType="end"/>
      </w:r>
      <w:r w:rsidRPr="001B6DB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Number of HEV entries on the GenBank per continent (June 2022)</w:t>
      </w:r>
    </w:p>
    <w:tbl>
      <w:tblPr>
        <w:tblW w:w="8062" w:type="dxa"/>
        <w:jc w:val="center"/>
        <w:tblLayout w:type="fixed"/>
        <w:tblLook w:val="04A0" w:firstRow="1" w:lastRow="0" w:firstColumn="1" w:lastColumn="0" w:noHBand="0" w:noVBand="1"/>
      </w:tblPr>
      <w:tblGrid>
        <w:gridCol w:w="3341"/>
        <w:gridCol w:w="2111"/>
        <w:gridCol w:w="2610"/>
      </w:tblGrid>
      <w:tr w:rsidR="00825443" w:rsidRPr="001B6DB2" w14:paraId="7EABAC44" w14:textId="77777777" w:rsidTr="004F4B3F">
        <w:trPr>
          <w:trHeight w:val="507"/>
          <w:jc w:val="center"/>
        </w:trPr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2C74D" w14:textId="77777777" w:rsidR="00825443" w:rsidRPr="001B6DB2" w:rsidRDefault="00825443" w:rsidP="00AE7577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6DB2">
              <w:rPr>
                <w:rFonts w:ascii="Times New Roman" w:hAnsi="Times New Roman" w:cs="Times New Roman"/>
                <w:b/>
                <w:bCs/>
                <w:lang w:val="en-US"/>
              </w:rPr>
              <w:t>Region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4A119" w14:textId="77777777" w:rsidR="00825443" w:rsidRPr="001B6DB2" w:rsidRDefault="00825443" w:rsidP="00AE7577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6DB2">
              <w:rPr>
                <w:rFonts w:ascii="Times New Roman" w:hAnsi="Times New Roman" w:cs="Times New Roman"/>
                <w:b/>
                <w:bCs/>
                <w:lang w:val="en-US"/>
              </w:rPr>
              <w:t>Numbe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52AE6" w14:textId="77777777" w:rsidR="00825443" w:rsidRPr="001B6DB2" w:rsidRDefault="00825443" w:rsidP="00AE7577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B6DB2">
              <w:rPr>
                <w:rFonts w:ascii="Times New Roman" w:hAnsi="Times New Roman" w:cs="Times New Roman"/>
                <w:b/>
                <w:bCs/>
                <w:lang w:val="en-US"/>
              </w:rPr>
              <w:t>% of full genome</w:t>
            </w:r>
          </w:p>
        </w:tc>
      </w:tr>
      <w:tr w:rsidR="00825443" w:rsidRPr="001B6DB2" w14:paraId="33FF4FE8" w14:textId="77777777" w:rsidTr="004F4B3F">
        <w:trPr>
          <w:trHeight w:val="331"/>
          <w:jc w:val="center"/>
        </w:trPr>
        <w:tc>
          <w:tcPr>
            <w:tcW w:w="3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CB081" w14:textId="77777777" w:rsidR="00825443" w:rsidRPr="001B6DB2" w:rsidRDefault="00825443" w:rsidP="00AE757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B6DB2">
              <w:rPr>
                <w:rFonts w:ascii="Times New Roman" w:hAnsi="Times New Roman" w:cs="Times New Roman"/>
                <w:lang w:val="en-US"/>
              </w:rPr>
              <w:t>Africa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C0BD1" w14:textId="77777777" w:rsidR="00825443" w:rsidRPr="001B6DB2" w:rsidRDefault="00825443" w:rsidP="00AE757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B6DB2">
              <w:rPr>
                <w:rFonts w:ascii="Times New Roman" w:hAnsi="Times New Roman" w:cs="Times New Roman"/>
                <w:lang w:val="en-US"/>
              </w:rPr>
              <w:t>32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E51A7" w14:textId="77777777" w:rsidR="00825443" w:rsidRPr="001B6DB2" w:rsidRDefault="00825443" w:rsidP="00AE757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B6DB2">
              <w:rPr>
                <w:rFonts w:ascii="Times New Roman" w:hAnsi="Times New Roman" w:cs="Times New Roman"/>
                <w:lang w:val="en-US"/>
              </w:rPr>
              <w:t>1.6%</w:t>
            </w:r>
          </w:p>
        </w:tc>
      </w:tr>
      <w:tr w:rsidR="00825443" w:rsidRPr="001B6DB2" w14:paraId="414CCFA4" w14:textId="77777777" w:rsidTr="004F4B3F">
        <w:trPr>
          <w:trHeight w:val="331"/>
          <w:jc w:val="center"/>
        </w:trPr>
        <w:tc>
          <w:tcPr>
            <w:tcW w:w="3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941C2" w14:textId="77777777" w:rsidR="00825443" w:rsidRPr="001B6DB2" w:rsidRDefault="00825443" w:rsidP="00AE757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B6DB2">
              <w:rPr>
                <w:rFonts w:ascii="Times New Roman" w:hAnsi="Times New Roman" w:cs="Times New Roman"/>
                <w:lang w:val="en-US"/>
              </w:rPr>
              <w:t>South America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C9E72" w14:textId="77777777" w:rsidR="00825443" w:rsidRPr="001B6DB2" w:rsidRDefault="00825443" w:rsidP="00AE757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B6DB2">
              <w:rPr>
                <w:rFonts w:ascii="Times New Roman" w:hAnsi="Times New Roman" w:cs="Times New Roman"/>
                <w:lang w:val="en-US"/>
              </w:rPr>
              <w:t>34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755A1" w14:textId="77777777" w:rsidR="00825443" w:rsidRPr="001B6DB2" w:rsidRDefault="00825443" w:rsidP="00AE757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B6DB2">
              <w:rPr>
                <w:rFonts w:ascii="Times New Roman" w:hAnsi="Times New Roman" w:cs="Times New Roman"/>
                <w:lang w:val="en-US"/>
              </w:rPr>
              <w:t>2.1%</w:t>
            </w:r>
          </w:p>
        </w:tc>
      </w:tr>
      <w:tr w:rsidR="00825443" w:rsidRPr="001B6DB2" w14:paraId="46CEECB6" w14:textId="77777777" w:rsidTr="004F4B3F">
        <w:trPr>
          <w:trHeight w:val="331"/>
          <w:jc w:val="center"/>
        </w:trPr>
        <w:tc>
          <w:tcPr>
            <w:tcW w:w="3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68B5D" w14:textId="77777777" w:rsidR="00825443" w:rsidRPr="001B6DB2" w:rsidRDefault="00825443" w:rsidP="00AE757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B6DB2">
              <w:rPr>
                <w:rFonts w:ascii="Times New Roman" w:hAnsi="Times New Roman" w:cs="Times New Roman"/>
                <w:lang w:val="en-US"/>
              </w:rPr>
              <w:t>Europe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D3EE2" w14:textId="77777777" w:rsidR="00825443" w:rsidRPr="001B6DB2" w:rsidRDefault="00825443" w:rsidP="00AE757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B6DB2">
              <w:rPr>
                <w:rFonts w:ascii="Times New Roman" w:hAnsi="Times New Roman" w:cs="Times New Roman"/>
                <w:lang w:val="en-US"/>
              </w:rPr>
              <w:t>1130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2449C" w14:textId="77777777" w:rsidR="00825443" w:rsidRPr="001B6DB2" w:rsidRDefault="00825443" w:rsidP="00AE757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B6DB2">
              <w:rPr>
                <w:rFonts w:ascii="Times New Roman" w:hAnsi="Times New Roman" w:cs="Times New Roman"/>
                <w:lang w:val="en-US"/>
              </w:rPr>
              <w:t>4.1%</w:t>
            </w:r>
          </w:p>
        </w:tc>
      </w:tr>
      <w:tr w:rsidR="00825443" w:rsidRPr="001B6DB2" w14:paraId="6C078BCA" w14:textId="77777777" w:rsidTr="004F4B3F">
        <w:trPr>
          <w:trHeight w:val="331"/>
          <w:jc w:val="center"/>
        </w:trPr>
        <w:tc>
          <w:tcPr>
            <w:tcW w:w="3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5BEC5E" w14:textId="77777777" w:rsidR="00825443" w:rsidRPr="001B6DB2" w:rsidRDefault="00825443" w:rsidP="00AE757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B6DB2">
              <w:rPr>
                <w:rFonts w:ascii="Times New Roman" w:hAnsi="Times New Roman" w:cs="Times New Roman"/>
                <w:lang w:val="en-US"/>
              </w:rPr>
              <w:t>North America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879B5A" w14:textId="77777777" w:rsidR="00825443" w:rsidRPr="001B6DB2" w:rsidRDefault="00825443" w:rsidP="00AE757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B6DB2">
              <w:rPr>
                <w:rFonts w:ascii="Times New Roman" w:hAnsi="Times New Roman" w:cs="Times New Roman"/>
                <w:lang w:val="en-US"/>
              </w:rPr>
              <w:t>70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FB74B" w14:textId="77777777" w:rsidR="00825443" w:rsidRPr="001B6DB2" w:rsidRDefault="00825443" w:rsidP="00AE757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B6DB2">
              <w:rPr>
                <w:rFonts w:ascii="Times New Roman" w:hAnsi="Times New Roman" w:cs="Times New Roman"/>
                <w:lang w:val="en-US"/>
              </w:rPr>
              <w:t>5.4%</w:t>
            </w:r>
          </w:p>
        </w:tc>
      </w:tr>
      <w:tr w:rsidR="00825443" w:rsidRPr="001B6DB2" w14:paraId="6BD27563" w14:textId="77777777" w:rsidTr="004F4B3F">
        <w:trPr>
          <w:trHeight w:val="331"/>
          <w:jc w:val="center"/>
        </w:trPr>
        <w:tc>
          <w:tcPr>
            <w:tcW w:w="3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AB286" w14:textId="77777777" w:rsidR="00825443" w:rsidRPr="001B6DB2" w:rsidRDefault="00825443" w:rsidP="00AE757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B6DB2">
              <w:rPr>
                <w:rFonts w:ascii="Times New Roman" w:hAnsi="Times New Roman" w:cs="Times New Roman"/>
                <w:lang w:val="en-US"/>
              </w:rPr>
              <w:t>Asia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FBF7A" w14:textId="77777777" w:rsidR="00825443" w:rsidRPr="001B6DB2" w:rsidRDefault="00825443" w:rsidP="00AE757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B6DB2">
              <w:rPr>
                <w:rFonts w:ascii="Times New Roman" w:hAnsi="Times New Roman" w:cs="Times New Roman"/>
                <w:lang w:val="en-US"/>
              </w:rPr>
              <w:t>895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1B4D1" w14:textId="77777777" w:rsidR="00825443" w:rsidRPr="001B6DB2" w:rsidRDefault="00825443" w:rsidP="00AE757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B6DB2">
              <w:rPr>
                <w:rFonts w:ascii="Times New Roman" w:hAnsi="Times New Roman" w:cs="Times New Roman"/>
                <w:lang w:val="en-US"/>
              </w:rPr>
              <w:t>6.3%</w:t>
            </w:r>
          </w:p>
        </w:tc>
      </w:tr>
      <w:tr w:rsidR="00825443" w:rsidRPr="001B6DB2" w14:paraId="58F83B9B" w14:textId="77777777" w:rsidTr="004F4B3F">
        <w:trPr>
          <w:trHeight w:val="331"/>
          <w:jc w:val="center"/>
        </w:trPr>
        <w:tc>
          <w:tcPr>
            <w:tcW w:w="3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E5167" w14:textId="77777777" w:rsidR="00825443" w:rsidRPr="001B6DB2" w:rsidRDefault="00825443" w:rsidP="00AE757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B6DB2">
              <w:rPr>
                <w:rFonts w:ascii="Times New Roman" w:hAnsi="Times New Roman" w:cs="Times New Roman"/>
                <w:lang w:val="en-US"/>
              </w:rPr>
              <w:t>Oceania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58866" w14:textId="77777777" w:rsidR="00825443" w:rsidRPr="001B6DB2" w:rsidRDefault="00825443" w:rsidP="00AE757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B6DB2">
              <w:rPr>
                <w:rFonts w:ascii="Times New Roman" w:hAnsi="Times New Roman" w:cs="Times New Roman"/>
                <w:lang w:val="en-US"/>
              </w:rPr>
              <w:t>15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EA2CC" w14:textId="77777777" w:rsidR="00825443" w:rsidRPr="001B6DB2" w:rsidRDefault="00825443" w:rsidP="00AE7577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1B6DB2">
              <w:rPr>
                <w:rFonts w:ascii="Times New Roman" w:hAnsi="Times New Roman" w:cs="Times New Roman"/>
                <w:lang w:val="en-US"/>
              </w:rPr>
              <w:t>17.9%</w:t>
            </w:r>
          </w:p>
        </w:tc>
      </w:tr>
    </w:tbl>
    <w:p w14:paraId="76D25861" w14:textId="7E9584F5" w:rsidR="00A00752" w:rsidRPr="001B6DB2" w:rsidRDefault="00A00752">
      <w:pPr>
        <w:rPr>
          <w:lang w:val="en-US"/>
        </w:rPr>
      </w:pPr>
    </w:p>
    <w:p w14:paraId="0FEE77FE" w14:textId="4A7E0797" w:rsidR="00A00752" w:rsidRPr="001B6DB2" w:rsidRDefault="00A00752">
      <w:pPr>
        <w:rPr>
          <w:lang w:val="en-US"/>
        </w:rPr>
      </w:pPr>
    </w:p>
    <w:p w14:paraId="5FF60E29" w14:textId="7D8A20B8" w:rsidR="00A00752" w:rsidRPr="001B6DB2" w:rsidRDefault="00A00752">
      <w:pPr>
        <w:rPr>
          <w:lang w:val="en-US"/>
        </w:rPr>
      </w:pPr>
    </w:p>
    <w:p w14:paraId="7ADD9181" w14:textId="77777777" w:rsidR="00A00752" w:rsidRPr="001B6DB2" w:rsidRDefault="00A00752">
      <w:pPr>
        <w:rPr>
          <w:lang w:val="en-US"/>
        </w:rPr>
      </w:pPr>
    </w:p>
    <w:p w14:paraId="7BE649B6" w14:textId="77777777" w:rsidR="009564C6" w:rsidRPr="001B6DB2" w:rsidRDefault="009564C6">
      <w:pPr>
        <w:rPr>
          <w:lang w:val="en-US"/>
        </w:rPr>
      </w:pPr>
    </w:p>
    <w:p w14:paraId="3DA2E60D" w14:textId="4DC22C9C" w:rsidR="00912096" w:rsidRPr="001B6DB2" w:rsidRDefault="00912096" w:rsidP="00912096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1B6D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Supplementary Table </w:t>
      </w:r>
      <w:r w:rsidRPr="001B6D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fldChar w:fldCharType="begin"/>
      </w:r>
      <w:r w:rsidRPr="001B6D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instrText xml:space="preserve"> SEQ Supplemenary_Table \* ARABIC </w:instrText>
      </w:r>
      <w:r w:rsidRPr="001B6D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fldChar w:fldCharType="separate"/>
      </w:r>
      <w:r w:rsidRPr="001B6DB2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  <w:lang w:val="en-US"/>
        </w:rPr>
        <w:t>2</w:t>
      </w:r>
      <w:r w:rsidRPr="001B6D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fldChar w:fldCharType="end"/>
      </w:r>
      <w:r w:rsidRPr="001B6D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Pr="001B6DB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Primers used for sequencing complete genomic </w:t>
      </w:r>
      <w:proofErr w:type="gramStart"/>
      <w:r w:rsidRPr="001B6DB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sequences</w:t>
      </w:r>
      <w:proofErr w:type="gramEnd"/>
    </w:p>
    <w:tbl>
      <w:tblPr>
        <w:tblW w:w="8640" w:type="dxa"/>
        <w:tblLook w:val="04A0" w:firstRow="1" w:lastRow="0" w:firstColumn="1" w:lastColumn="0" w:noHBand="0" w:noVBand="1"/>
      </w:tblPr>
      <w:tblGrid>
        <w:gridCol w:w="1658"/>
        <w:gridCol w:w="5166"/>
        <w:gridCol w:w="1987"/>
      </w:tblGrid>
      <w:tr w:rsidR="009564C6" w:rsidRPr="001B6DB2" w14:paraId="6669426F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B841" w14:textId="77777777" w:rsidR="009564C6" w:rsidRPr="001B6DB2" w:rsidRDefault="009564C6" w:rsidP="00912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ames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4F75" w14:textId="77777777" w:rsidR="009564C6" w:rsidRPr="001B6DB2" w:rsidRDefault="009564C6" w:rsidP="00912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ligonucleotid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13A4" w14:textId="396BAC3D" w:rsidR="009564C6" w:rsidRPr="001B6DB2" w:rsidRDefault="009564C6" w:rsidP="00912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ference</w:t>
            </w:r>
          </w:p>
        </w:tc>
      </w:tr>
      <w:tr w:rsidR="009564C6" w:rsidRPr="001B6DB2" w14:paraId="20FF6069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7D94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F1-3F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8E21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GGAGGCCCATCAGTTCATTA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3E5E" w14:textId="10EAB4B4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02949E6C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61D5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F1-3R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D902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CATGAGCCGATCCC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315D" w14:textId="39F147CD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084511FD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3C59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F1_1F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F521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ACCACGTATGTGGTCGAT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79DFE" w14:textId="085DEFCB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4704004E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BBEC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F1_2F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4299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CTGTACGCTGCACTAC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A1066" w14:textId="1C5F4873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485949C8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95DC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F1_3F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1DD8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TCCTTACCCTCGATCGAC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CB5DB" w14:textId="41787B78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6E8778A8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527A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F1_4R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DD7A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GTGTACGTCCGCTCTAT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E2B80" w14:textId="28EBE146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766D01DA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B6D9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F1_5R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795F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TAGAGCAAGCTGACGGA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238E1" w14:textId="0B5CD451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7DB07804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FA9C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F1_6R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1A98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TAGATTTTGTAGAGCAAGCT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CDA53" w14:textId="4290AAE7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0DDB0714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37CC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F1_7R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812C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ATAACCAACGGCGACATT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96E59" w14:textId="6C918283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61682590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4D54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F1_8R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58CC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TCTTAAGAAACGTCCTGCAAC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D0A7C" w14:textId="772D6C2D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10EAD73A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0271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F1_9R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8FEE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GACCTTGATCGCCAACCA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07EBD" w14:textId="0F12E31C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668800E9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9940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F1_10F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F18A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GAAATTCATCACAAGACTCT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21763" w14:textId="1533CF2E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0286CBEE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E395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F1_11F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850D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AGCTCCAGTTTTATGCACA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EF62C" w14:textId="31D80FE0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0516436F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2A0E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F1_12F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FE3B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AGCTCGAGGGTCTGT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3C18" w14:textId="34A4C000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1F0DE050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9D37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F1_13F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210C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ACTCAATATCCCGCATG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F996D" w14:textId="0BC17A75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4543F50A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1E53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F1_14R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3802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AGCAGTCAGACGAGAC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5C358" w14:textId="09C82969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147880C1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5407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F1_15R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70C0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ATGAACTCAGTCGGATGA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19686" w14:textId="39F85712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121112EB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1911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F1_16R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A0C8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TGTGCTCGACCCTATAATC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46FC8" w14:textId="02399781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47061EC8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6AE2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F1_17R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2BB4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TCTCGGTACGCTGCCTC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60DF" w14:textId="214F2CEC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1EEFDF47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BB58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F1-4F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ECE4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AGGTGTATGCGGGGTCATT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7F5DC" w14:textId="10D872B3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08376F6E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5F10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F1-4R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D276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CTCACACACATCAGCCG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6B3AB" w14:textId="6D21B803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2B339862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8D4D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F1-2F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A19B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GTGGCACGTTACACACC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B557" w14:textId="4847A60C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781DB679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AFE8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F1-2R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3BFB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TCCACCATGGCCTCAAC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FFB6E" w14:textId="1CB7703E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1FF1B8B4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488E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F1HEV-1F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2829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GGTGGAGAAGGGHCAGG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90500" w14:textId="4396D814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564C6" w:rsidRPr="001B6DB2" w14:paraId="70955BBD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93DB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RF1HEV-1R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F075" w14:textId="77777777" w:rsidR="009564C6" w:rsidRPr="001B6DB2" w:rsidRDefault="009564C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CAACACAAACCTGCGCAAC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8EC7E" w14:textId="6390EC37" w:rsidR="009564C6" w:rsidRPr="001B6DB2" w:rsidRDefault="006F3FE8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/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&lt;EndNote&gt;&lt;Cite&gt;&lt;Author&gt;Oliveira-Filho&lt;/Author&gt;&lt;Year&gt;2014&lt;/Year&gt;&lt;RecNum&gt;5&lt;/RecNum&gt;&lt;DisplayText&gt;[1]&lt;/DisplayText&gt;&lt;record&gt;&lt;rec-number&gt;5&lt;/rec-number&gt;&lt;foreign-keys&gt;&lt;key app="EN" db-id="0tazt0xwl5dsdwedw5yvx524xwzzw50vvtzf" timestamp="1657539841"&gt;5&lt;/key&gt;&lt;/foreign-keys&gt;&lt;ref-type name="Journal Article"&gt;17&lt;/ref-type&gt;&lt;contributors&gt;&lt;authors&gt;&lt;author&gt;Oliveira-Filho, E. F.&lt;/author&gt;&lt;author&gt;Bank-Wolf, B. R.&lt;/author&gt;&lt;author&gt;Thiel, H. J.&lt;/author&gt;&lt;author&gt;König, M.&lt;/author&gt;&lt;/authors&gt;&lt;/contributors&gt;&lt;titles&gt;&lt;title&gt;Phylogenetic analysis of hepatitis E virus in domestic swine and wild boar in Germany&lt;/title&gt;&lt;secondary-title&gt;Vet Microbiol&lt;/secondary-title&gt;&lt;/titles&gt;&lt;periodical&gt;&lt;full-title&gt;Vet Microbiol&lt;/full-title&gt;&lt;/periodical&gt;&lt;dates&gt;&lt;year&gt;2014&lt;/year&gt;&lt;pub-dates&gt;&lt;date&gt;Sep&lt;/date&gt;&lt;/pub-dates&gt;&lt;/dates&gt;&lt;isbn&gt;1873-2542&lt;/isbn&gt;&lt;accession-num&gt;25287630&lt;/accession-num&gt;&lt;urls&gt;&lt;related-urls&gt;&lt;url&gt;http://www.ncbi.nlm.nih.gov/pubmed/25287630&lt;/url&gt;&lt;/related-urls&gt;&lt;/urls&gt;&lt;electronic-resource-num&gt;10.1016/j.vetmic.2014.09.011&lt;/electronic-resource-num&gt;&lt;language&gt;ENG&lt;/language&gt;&lt;/record&gt;&lt;/Cite&gt;&lt;/EndNote&gt;</w:instrTex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564C6"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="009564C6"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12096" w:rsidRPr="001B6DB2" w14:paraId="28F5F8A4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EA6C0" w14:textId="4E2F7626" w:rsidR="00912096" w:rsidRPr="001B6DB2" w:rsidRDefault="0091209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p1_Ext__F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FF65B" w14:textId="421A4BCC" w:rsidR="00912096" w:rsidRPr="001B6DB2" w:rsidRDefault="0091209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GCAGGTYTGTGTTGATGT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ADC65" w14:textId="7231C07C" w:rsidR="00912096" w:rsidRPr="001B6DB2" w:rsidRDefault="00912096" w:rsidP="00956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2]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12096" w:rsidRPr="001B6DB2" w14:paraId="78B6A858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306F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p1_Ext_R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D47D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CTGGGCATRGTTRGAYGCCTC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4667" w14:textId="1A85913A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2]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12096" w:rsidRPr="001B6DB2" w14:paraId="59C262ED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2A63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p1_Int_F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D987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GGYTGGTRCATAACCTYATTG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790B" w14:textId="2B416EEA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2]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12096" w:rsidRPr="001B6DB2" w14:paraId="6C2AD07B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0653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p1_Int_R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6B07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CATAATRTGTGTRTTGGTGCC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BA39" w14:textId="6D5CE838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2]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12096" w:rsidRPr="001B6DB2" w14:paraId="0904E08D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EC3B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p2_Ext_F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5C7D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ACCGGCCCCYGAYAC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B5F54" w14:textId="2A473C10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2]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12096" w:rsidRPr="001B6DB2" w14:paraId="603E7ABC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3C32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p2_Ext_R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FBC4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SCGRTGGCGGGCTGT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6F60" w14:textId="3BB7ABB8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2]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12096" w:rsidRPr="001B6DB2" w14:paraId="5E5A379E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555D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p2_Int_F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AD2C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CGACGACAGTATAAYYT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EB4C9" w14:textId="076A0BBF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2]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12096" w:rsidRPr="001B6DB2" w14:paraId="7E35982C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95DE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p2_Int_R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4DF3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RTACCGRGATACAC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483EA" w14:textId="6BA78980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2]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12096" w:rsidRPr="001B6DB2" w14:paraId="21C86905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CCF6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p3_Ext_F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F8AB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GTGATGCTYTGYATTCATG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C53D1" w14:textId="26F51940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2]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12096" w:rsidRPr="001B6DB2" w14:paraId="447423AC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B478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p3_Ext_R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164B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CARTCMAGAGARCGG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6994F" w14:textId="7539B0AD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2]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12096" w:rsidRPr="001B6DB2" w14:paraId="194F8C21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4B43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P3_Int_F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11A5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TGAYTTYGCGYTAGARCTTG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F5793" w14:textId="2D6E91FF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2]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12096" w:rsidRPr="001B6DB2" w14:paraId="56A3C1F0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8CDB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p3_Int_R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703F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TGRGCCCCTGTTGCY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459BF" w14:textId="09650B7A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2]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12096" w:rsidRPr="001B6DB2" w14:paraId="625D9C0B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EDF3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p4_Ext_F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7459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GTAYGAYCAGACTACGTATGG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F0988" w14:textId="3AE72F85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2]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12096" w:rsidRPr="001B6DB2" w14:paraId="2E1EE99F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3294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p4_Int_F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36C6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CACCAACCCGATGTATGT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B7908" w14:textId="4E3C293C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2]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12096" w:rsidRPr="001B6DB2" w14:paraId="61D118D8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37B3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T-aTag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BE0C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AACGACCGGGAGGCCATTTTTTTTTTTTTTTV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C8FAF" w14:textId="5CCCAEE2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l08L0Rpc3BsYXlUZXh0Pjxy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2]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12096" w:rsidRPr="001B6DB2" w14:paraId="44E50832" w14:textId="77777777" w:rsidTr="006F3FE8">
        <w:trPr>
          <w:trHeight w:val="14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025E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G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9934" w14:textId="77777777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AACGACCGGGAGGCC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E2602" w14:textId="1E046B39" w:rsidR="00912096" w:rsidRPr="001B6DB2" w:rsidRDefault="00912096" w:rsidP="00912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ed from 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iwgM108L0Rpc3BsYXlUZXh0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PbGl2ZWlyYS1GaWxobzwvQXV0aG9yPjxZZWFyPjIwMTk8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</w:fldData>
              </w:fldCha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Pr="001B6DB2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2, 3]</w:t>
            </w: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</w:tbl>
    <w:p w14:paraId="36377616" w14:textId="77777777" w:rsidR="009564C6" w:rsidRPr="001B6DB2" w:rsidRDefault="009564C6">
      <w:pPr>
        <w:rPr>
          <w:lang w:val="en-US"/>
        </w:rPr>
      </w:pPr>
    </w:p>
    <w:p w14:paraId="60D90F14" w14:textId="77777777" w:rsidR="009564C6" w:rsidRPr="001B6DB2" w:rsidRDefault="009564C6">
      <w:pPr>
        <w:rPr>
          <w:lang w:val="en-US"/>
        </w:rPr>
      </w:pPr>
    </w:p>
    <w:p w14:paraId="480F3C62" w14:textId="77777777" w:rsidR="009564C6" w:rsidRPr="001B6DB2" w:rsidRDefault="009564C6">
      <w:pPr>
        <w:rPr>
          <w:lang w:val="en-US"/>
        </w:rPr>
      </w:pPr>
    </w:p>
    <w:p w14:paraId="7F0E6236" w14:textId="02245CF8" w:rsidR="009564C6" w:rsidRPr="001B6DB2" w:rsidRDefault="009564C6">
      <w:pPr>
        <w:rPr>
          <w:lang w:val="en-US"/>
        </w:rPr>
        <w:sectPr w:rsidR="009564C6" w:rsidRPr="001B6DB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F90BB1D" w14:textId="3B19BB16" w:rsidR="004F4B3F" w:rsidRPr="001B6DB2" w:rsidRDefault="004F4B3F" w:rsidP="004F4B3F">
      <w:pPr>
        <w:pStyle w:val="Caption"/>
        <w:keepNext/>
        <w:spacing w:after="0"/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</w:pPr>
      <w:r w:rsidRPr="001B6DB2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Supplementary Table </w:t>
      </w:r>
      <w:r w:rsidRPr="001B6DB2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  <w:fldChar w:fldCharType="begin"/>
      </w:r>
      <w:r w:rsidRPr="001B6DB2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  <w:instrText xml:space="preserve"> SEQ Supplemenary_Table \* ARABIC </w:instrText>
      </w:r>
      <w:r w:rsidRPr="001B6DB2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  <w:fldChar w:fldCharType="separate"/>
      </w:r>
      <w:r w:rsidR="00912096" w:rsidRPr="001B6DB2">
        <w:rPr>
          <w:rFonts w:asciiTheme="minorHAnsi" w:hAnsiTheme="minorHAnsi" w:cstheme="minorHAnsi"/>
          <w:b/>
          <w:bCs/>
          <w:i w:val="0"/>
          <w:iCs w:val="0"/>
          <w:noProof/>
          <w:color w:val="auto"/>
          <w:sz w:val="22"/>
          <w:szCs w:val="22"/>
          <w:lang w:val="en-US"/>
        </w:rPr>
        <w:t>3</w:t>
      </w:r>
      <w:r w:rsidRPr="001B6DB2">
        <w:rPr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US"/>
        </w:rPr>
        <w:fldChar w:fldCharType="end"/>
      </w:r>
      <w:r w:rsidRPr="001B6DB2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B97C65" w:rsidRPr="001B6DB2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Estimates p</w:t>
      </w:r>
      <w:r w:rsidRPr="001B6DB2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airwise distance </w:t>
      </w:r>
      <w:r w:rsidR="00B97C65" w:rsidRPr="001B6DB2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of multiple sequence dataset </w:t>
      </w:r>
      <w:r w:rsidRPr="001B6DB2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between </w:t>
      </w:r>
      <w:r w:rsidR="00B97C65" w:rsidRPr="001B6DB2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 xml:space="preserve">sequences reported in this study and HEV genotype 3 </w:t>
      </w:r>
      <w:proofErr w:type="gramStart"/>
      <w:r w:rsidR="00B97C65" w:rsidRPr="001B6DB2">
        <w:rPr>
          <w:rFonts w:asciiTheme="minorHAnsi" w:hAnsiTheme="minorHAnsi" w:cstheme="minorHAnsi"/>
          <w:i w:val="0"/>
          <w:iCs w:val="0"/>
          <w:color w:val="auto"/>
          <w:sz w:val="22"/>
          <w:szCs w:val="22"/>
          <w:lang w:val="en-US"/>
        </w:rPr>
        <w:t>reference</w:t>
      </w:r>
      <w:proofErr w:type="gramEnd"/>
    </w:p>
    <w:tbl>
      <w:tblPr>
        <w:tblW w:w="14454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60"/>
        <w:gridCol w:w="449"/>
        <w:gridCol w:w="449"/>
        <w:gridCol w:w="449"/>
        <w:gridCol w:w="449"/>
        <w:gridCol w:w="449"/>
        <w:gridCol w:w="449"/>
        <w:gridCol w:w="452"/>
        <w:gridCol w:w="452"/>
        <w:gridCol w:w="449"/>
        <w:gridCol w:w="452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52"/>
        <w:gridCol w:w="452"/>
        <w:gridCol w:w="452"/>
        <w:gridCol w:w="452"/>
        <w:gridCol w:w="452"/>
        <w:gridCol w:w="449"/>
        <w:gridCol w:w="449"/>
        <w:gridCol w:w="449"/>
        <w:gridCol w:w="449"/>
        <w:gridCol w:w="449"/>
      </w:tblGrid>
      <w:tr w:rsidR="00A00752" w:rsidRPr="001B6DB2" w14:paraId="4C6CDB59" w14:textId="77777777" w:rsidTr="004F4B3F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4844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224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1B0597" w14:textId="77777777" w:rsidR="00A00752" w:rsidRPr="001B6DB2" w:rsidRDefault="00A00752" w:rsidP="00A007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3a</w:t>
            </w:r>
          </w:p>
        </w:tc>
        <w:tc>
          <w:tcPr>
            <w:tcW w:w="225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B21DC3" w14:textId="77777777" w:rsidR="00A00752" w:rsidRPr="001B6DB2" w:rsidRDefault="00A00752" w:rsidP="00A007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3b</w:t>
            </w:r>
          </w:p>
        </w:tc>
        <w:tc>
          <w:tcPr>
            <w:tcW w:w="224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2CAC9D" w14:textId="77777777" w:rsidR="00A00752" w:rsidRPr="001B6DB2" w:rsidRDefault="00A00752" w:rsidP="00A007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3c</w:t>
            </w:r>
          </w:p>
        </w:tc>
        <w:tc>
          <w:tcPr>
            <w:tcW w:w="224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E6D6BA" w14:textId="77777777" w:rsidR="00A00752" w:rsidRPr="001B6DB2" w:rsidRDefault="00A00752" w:rsidP="00A007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3e</w:t>
            </w:r>
          </w:p>
        </w:tc>
        <w:tc>
          <w:tcPr>
            <w:tcW w:w="226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C899A8" w14:textId="77777777" w:rsidR="00A00752" w:rsidRPr="001B6DB2" w:rsidRDefault="00A00752" w:rsidP="00A007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3f</w:t>
            </w:r>
          </w:p>
        </w:tc>
        <w:tc>
          <w:tcPr>
            <w:tcW w:w="224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BB6DB7" w14:textId="77777777" w:rsidR="00A00752" w:rsidRPr="001B6DB2" w:rsidRDefault="00A00752" w:rsidP="00A007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3g</w:t>
            </w:r>
          </w:p>
        </w:tc>
      </w:tr>
      <w:tr w:rsidR="004F4B3F" w:rsidRPr="001B6DB2" w14:paraId="411129B1" w14:textId="77777777" w:rsidTr="004B3CC0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C552" w14:textId="77777777" w:rsidR="004F4B3F" w:rsidRPr="001B6DB2" w:rsidRDefault="004F4B3F" w:rsidP="004F4B3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Dataset: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9820E" w14:textId="21608F89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o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F0D75" w14:textId="15B26886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40816" w14:textId="2F5E33FA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p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711E1" w14:textId="399A71BA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35AF10" w14:textId="146C2C0B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A0034" w14:textId="4ADA3C34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o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6D3C8" w14:textId="2AB3BB73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A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79A78" w14:textId="28BBFA50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p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D95E8" w14:textId="6C283754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8CB47A" w14:textId="6398A097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4AC4C" w14:textId="70F08EE0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o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2C2BE" w14:textId="1B2F7730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5B269" w14:textId="15635783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p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A599D" w14:textId="5152838F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5C8BFE" w14:textId="0DDCA63D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34C56" w14:textId="686C6053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o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480DE" w14:textId="59880963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0A7A1" w14:textId="00D39E15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p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BA34E" w14:textId="0D79C4A0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B4BCAD" w14:textId="1DDE54DB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734C7" w14:textId="00AFC706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o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0A0EA" w14:textId="3A4DEEA4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A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A1D0E" w14:textId="64DDF32A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p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9793B" w14:textId="2974CFF9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CC896D" w14:textId="26371F64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0EEE4" w14:textId="672D45AD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o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987EE" w14:textId="2612BA92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08CE7" w14:textId="1B20B46A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p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A52C8" w14:textId="72D92C79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B6ACD3" w14:textId="664C0C3B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2</w:t>
            </w:r>
          </w:p>
        </w:tc>
      </w:tr>
      <w:tr w:rsidR="00A00752" w:rsidRPr="001B6DB2" w14:paraId="3822E89F" w14:textId="77777777" w:rsidTr="004F4B3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3BB3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PR-sw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180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4BE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3BC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3C9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791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7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754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D90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858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DED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D01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2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E0B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DA2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8FF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E99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578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.6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40F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3.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022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682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073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6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B68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5</w:t>
            </w:r>
          </w:p>
        </w:tc>
        <w:tc>
          <w:tcPr>
            <w:tcW w:w="4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21F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371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BEE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661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5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F60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7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CEC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405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2F7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432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BF6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5</w:t>
            </w:r>
          </w:p>
        </w:tc>
      </w:tr>
      <w:tr w:rsidR="00A00752" w:rsidRPr="001B6DB2" w14:paraId="4F594E30" w14:textId="77777777" w:rsidTr="004F4B3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E35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PE-sw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862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3.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277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E62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816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5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A76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8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FEC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3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C78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F76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6D4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6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0E3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251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784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6FD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77E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3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82D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7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9AB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6CD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52B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E03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7E7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4</w:t>
            </w:r>
          </w:p>
        </w:tc>
        <w:tc>
          <w:tcPr>
            <w:tcW w:w="4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597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12.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7B0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12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84C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10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7EF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14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5D1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12.7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298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EDC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4A8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14D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B3F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6</w:t>
            </w:r>
          </w:p>
        </w:tc>
      </w:tr>
      <w:tr w:rsidR="00A00752" w:rsidRPr="001B6DB2" w14:paraId="5BC30BFC" w14:textId="77777777" w:rsidTr="004F4B3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6A45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RJ-sw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A2F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FB7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325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3EF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848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5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4AB7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200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91D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D56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4ED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9580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31F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516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CE9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099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4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CF28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2CC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139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F89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D0C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5</w:t>
            </w:r>
          </w:p>
        </w:tc>
        <w:tc>
          <w:tcPr>
            <w:tcW w:w="4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5708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A79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5C5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710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19E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5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6BE4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FF0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199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873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9FF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8</w:t>
            </w:r>
          </w:p>
        </w:tc>
      </w:tr>
      <w:tr w:rsidR="00A00752" w:rsidRPr="001B6DB2" w14:paraId="04090ACC" w14:textId="77777777" w:rsidTr="004F4B3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B32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RJ-sw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2C5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2C5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DF2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90B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E44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0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CCBC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513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993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D4A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476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6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5019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8C3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48E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FE0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EAB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4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B4C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621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6C8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D5F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5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DA1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7</w:t>
            </w:r>
          </w:p>
        </w:tc>
        <w:tc>
          <w:tcPr>
            <w:tcW w:w="4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8623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C82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648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F81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4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A0A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9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3574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6B5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F93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C8B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04B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1</w:t>
            </w:r>
          </w:p>
        </w:tc>
      </w:tr>
      <w:tr w:rsidR="00A00752" w:rsidRPr="001B6DB2" w14:paraId="2CD75B43" w14:textId="77777777" w:rsidTr="004F4B3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E290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RJ-sw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9FD4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68F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F3F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.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5C8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E00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7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A571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851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ACA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2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437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8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EA5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FBF8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2B2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D9F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F8E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5D2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8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8E71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71F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21A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9BB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5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ED8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3</w:t>
            </w:r>
          </w:p>
        </w:tc>
        <w:tc>
          <w:tcPr>
            <w:tcW w:w="4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AA69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71E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C38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ABC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5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A39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.5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ED4F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BE4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6F3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18E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F95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7</w:t>
            </w:r>
          </w:p>
        </w:tc>
      </w:tr>
      <w:tr w:rsidR="00A00752" w:rsidRPr="001B6DB2" w14:paraId="367DA816" w14:textId="77777777" w:rsidTr="004F4B3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F414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RJ-sw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7BD4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68A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AE0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51A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4B3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4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E3AE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94E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442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2.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44A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8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05F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6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0D1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5F6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052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8F7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99B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4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92C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27A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E41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4FE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5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FD7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0</w:t>
            </w:r>
          </w:p>
        </w:tc>
        <w:tc>
          <w:tcPr>
            <w:tcW w:w="4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3A7C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7DB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9B9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F6B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5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EF8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.2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8786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011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87E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6E4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B55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2</w:t>
            </w:r>
          </w:p>
        </w:tc>
      </w:tr>
      <w:tr w:rsidR="00A00752" w:rsidRPr="001B6DB2" w14:paraId="72BC98FB" w14:textId="77777777" w:rsidTr="004F4B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2EA9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RJ-h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B4A1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56E9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FAFD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ADA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AF2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6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D3BE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1909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2F29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F6E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2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304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9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724D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C665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E30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C20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BC9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4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BBF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5ED5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D245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601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6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D64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9</w:t>
            </w:r>
          </w:p>
        </w:tc>
        <w:tc>
          <w:tcPr>
            <w:tcW w:w="45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402C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B98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D001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8D4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6.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D19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9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080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5495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8FCD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83B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4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C27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3</w:t>
            </w:r>
          </w:p>
        </w:tc>
      </w:tr>
      <w:tr w:rsidR="00A00752" w:rsidRPr="001B6DB2" w14:paraId="366B01EA" w14:textId="77777777" w:rsidTr="004F4B3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C1E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AA56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82E7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B3B4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EDC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195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69A8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5BAD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C941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6813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9A37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E660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EC2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A68D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2CAB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4D7F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F5E1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6C37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4BA6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1F0F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50AC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C89B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87ED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499E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154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6A3D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5C09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8FC0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815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5A45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FD94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  <w:tr w:rsidR="004F4B3F" w:rsidRPr="001B6DB2" w14:paraId="4D6AFCF1" w14:textId="77777777" w:rsidTr="004F4B3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3E4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2245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A23210" w14:textId="77777777" w:rsidR="00A00752" w:rsidRPr="001B6DB2" w:rsidRDefault="00A00752" w:rsidP="00A007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3h</w:t>
            </w:r>
          </w:p>
        </w:tc>
        <w:tc>
          <w:tcPr>
            <w:tcW w:w="225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67393F" w14:textId="77777777" w:rsidR="00A00752" w:rsidRPr="001B6DB2" w:rsidRDefault="00A00752" w:rsidP="00A007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3i</w:t>
            </w:r>
          </w:p>
        </w:tc>
        <w:tc>
          <w:tcPr>
            <w:tcW w:w="224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0C10E1" w14:textId="77777777" w:rsidR="00A00752" w:rsidRPr="001B6DB2" w:rsidRDefault="00A00752" w:rsidP="00A007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3j</w:t>
            </w:r>
          </w:p>
        </w:tc>
        <w:tc>
          <w:tcPr>
            <w:tcW w:w="224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F096A1" w14:textId="77777777" w:rsidR="00A00752" w:rsidRPr="001B6DB2" w:rsidRDefault="00A00752" w:rsidP="00A007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3k</w:t>
            </w:r>
          </w:p>
        </w:tc>
        <w:tc>
          <w:tcPr>
            <w:tcW w:w="226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CF60F4" w14:textId="77777777" w:rsidR="00A00752" w:rsidRPr="001B6DB2" w:rsidRDefault="00A00752" w:rsidP="00A007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3l</w:t>
            </w:r>
          </w:p>
        </w:tc>
        <w:tc>
          <w:tcPr>
            <w:tcW w:w="224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C7288A" w14:textId="77777777" w:rsidR="00A00752" w:rsidRPr="001B6DB2" w:rsidRDefault="00A00752" w:rsidP="00A007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3m</w:t>
            </w:r>
          </w:p>
        </w:tc>
      </w:tr>
      <w:tr w:rsidR="004F4B3F" w:rsidRPr="001B6DB2" w14:paraId="07352C6A" w14:textId="77777777" w:rsidTr="003F24EA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675FB" w14:textId="77777777" w:rsidR="004F4B3F" w:rsidRPr="001B6DB2" w:rsidRDefault="004F4B3F" w:rsidP="004F4B3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Dataset: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8DC27" w14:textId="4C414884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o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27FF7" w14:textId="18F04FED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3D843" w14:textId="176F716F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p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C3849" w14:textId="4DA889C3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084054" w14:textId="56013AF8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8C15E" w14:textId="1D0C49B5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o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EE75F" w14:textId="3A3E5789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A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F1882" w14:textId="15113BC3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p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BE368" w14:textId="79864EB3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6FDEC1" w14:textId="24BD9BA2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16103" w14:textId="6FE8F68E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o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39432" w14:textId="6E071DB9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90F6B" w14:textId="48E1448C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p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139C3" w14:textId="4083269F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71C908" w14:textId="3CD278A0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9ED8F" w14:textId="1C915654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o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B3C85" w14:textId="1A375CE9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DB5A5" w14:textId="290C2CB5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p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E7A66" w14:textId="6E59CB8D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CA4D7C" w14:textId="676779C8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B4AE3" w14:textId="30CC008B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o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4D32F" w14:textId="5F22AFC5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A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6A16B" w14:textId="2581897E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p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B5CB7" w14:textId="76190649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309FF7" w14:textId="295B6153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58525" w14:textId="7ED19B44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o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1C20B" w14:textId="5A985AC8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E0587" w14:textId="1B37BC48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p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6C43E" w14:textId="36E707BE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433AD8" w14:textId="7CE6FBBE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2</w:t>
            </w:r>
          </w:p>
        </w:tc>
      </w:tr>
      <w:tr w:rsidR="00A00752" w:rsidRPr="001B6DB2" w14:paraId="240FF870" w14:textId="77777777" w:rsidTr="004F4B3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9DF9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PR-sw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2D8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663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160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5C6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462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5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BC8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903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3E0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E33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B02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.4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066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CB1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7FE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C55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B2C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4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9F7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496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3A8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30C7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ECB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2</w:t>
            </w:r>
          </w:p>
        </w:tc>
        <w:tc>
          <w:tcPr>
            <w:tcW w:w="4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87E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E8C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07E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6BE1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88B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45C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65E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EFC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A857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05E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2</w:t>
            </w:r>
          </w:p>
        </w:tc>
      </w:tr>
      <w:tr w:rsidR="00A00752" w:rsidRPr="001B6DB2" w14:paraId="6E2B5779" w14:textId="77777777" w:rsidTr="004F4B3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96C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PE-sw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7C6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5E0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E78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9CE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5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1D9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4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E5C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EF2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CDD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71B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832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6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E9B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3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6DF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98F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1B7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3.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AFB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3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EE7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3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8BF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.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5D6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E361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F6B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3</w:t>
            </w:r>
          </w:p>
        </w:tc>
        <w:tc>
          <w:tcPr>
            <w:tcW w:w="4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119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6CA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355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1430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372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.5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921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3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05D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5EB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BF63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020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4</w:t>
            </w:r>
          </w:p>
        </w:tc>
      </w:tr>
      <w:tr w:rsidR="00A00752" w:rsidRPr="001B6DB2" w14:paraId="73057A99" w14:textId="77777777" w:rsidTr="004F4B3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BF1C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RJ-sw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5C47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F81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849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6BF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D2E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0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982C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A8E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56E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B3D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A24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C089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FE7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0C0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1DA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D48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F313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EF2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71E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9679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5FB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4</w:t>
            </w:r>
          </w:p>
        </w:tc>
        <w:tc>
          <w:tcPr>
            <w:tcW w:w="4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05C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D81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F60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24D7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0BB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9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73D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3C2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625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3445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148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6</w:t>
            </w:r>
          </w:p>
        </w:tc>
      </w:tr>
      <w:tr w:rsidR="00A00752" w:rsidRPr="001B6DB2" w14:paraId="3E0DAC5D" w14:textId="77777777" w:rsidTr="004F4B3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2DA7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RJ-sw2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3311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CD0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1B5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2.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F9B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361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5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3067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B8A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12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EBA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10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6C9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9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E84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  <w:t>12.4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60A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D7D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BE7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567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C88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6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961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250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951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8B9E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F45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8</w:t>
            </w:r>
          </w:p>
        </w:tc>
        <w:tc>
          <w:tcPr>
            <w:tcW w:w="4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22BD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9FE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227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A00C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E49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7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6FC5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A17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6EA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ED3D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29C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8</w:t>
            </w:r>
          </w:p>
        </w:tc>
      </w:tr>
      <w:tr w:rsidR="00A00752" w:rsidRPr="001B6DB2" w14:paraId="2D2226E2" w14:textId="77777777" w:rsidTr="004F4B3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2E2C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RJ-sw3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2547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DFB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884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33D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1C6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5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E487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D69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975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530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E68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9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172D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C10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40A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34B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9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E3E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5707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800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A09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.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0AC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AED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1</w:t>
            </w:r>
          </w:p>
        </w:tc>
        <w:tc>
          <w:tcPr>
            <w:tcW w:w="4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3910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006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C80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DFD4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AAB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2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50F9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1FE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74C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E089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B3F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9</w:t>
            </w:r>
          </w:p>
        </w:tc>
      </w:tr>
      <w:tr w:rsidR="00A00752" w:rsidRPr="001B6DB2" w14:paraId="1CC0FAFC" w14:textId="77777777" w:rsidTr="004F4B3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7443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RJ-sw4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DEBE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05E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317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145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433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7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C855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1F5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80B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532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F03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5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0B4E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A38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277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13B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9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645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6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5588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480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231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AD5C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612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9</w:t>
            </w:r>
          </w:p>
        </w:tc>
        <w:tc>
          <w:tcPr>
            <w:tcW w:w="4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56D3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D80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979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0AB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00C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3314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5D1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C2A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657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AC0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8</w:t>
            </w:r>
          </w:p>
        </w:tc>
      </w:tr>
      <w:tr w:rsidR="00A00752" w:rsidRPr="001B6DB2" w14:paraId="263370B6" w14:textId="77777777" w:rsidTr="004F4B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4DBF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RJ-h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54B5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5FB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157E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56D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6EA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5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53A4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72EC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B85B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2ED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8EE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8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FA0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E563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C575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DFB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360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0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71C3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257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7DED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BC25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C97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2</w:t>
            </w:r>
          </w:p>
        </w:tc>
        <w:tc>
          <w:tcPr>
            <w:tcW w:w="45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5F0F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812B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0360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288E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AFA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2189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616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B38F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4F50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8C2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8</w:t>
            </w:r>
          </w:p>
        </w:tc>
      </w:tr>
      <w:tr w:rsidR="00A00752" w:rsidRPr="001B6DB2" w14:paraId="0C779933" w14:textId="77777777" w:rsidTr="004F4B3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C6F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CB31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125B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1B20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9463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53D0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0EBC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F04D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A80C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815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D9AB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3568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D124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1D4E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2143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DEC9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7786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137E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8B0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BB73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D7A9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40AB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A488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C906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E04B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7369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7F00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0694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44F8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9278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DE29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  <w:tr w:rsidR="004F4B3F" w:rsidRPr="001B6DB2" w14:paraId="19C4A1BE" w14:textId="77777777" w:rsidTr="004F4B3F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CE5E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2245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4BFD52" w14:textId="77777777" w:rsidR="00A00752" w:rsidRPr="001B6DB2" w:rsidRDefault="00A00752" w:rsidP="00A007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3-NCI-AB290313</w:t>
            </w:r>
          </w:p>
        </w:tc>
        <w:tc>
          <w:tcPr>
            <w:tcW w:w="225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42140C" w14:textId="77777777" w:rsidR="00A00752" w:rsidRPr="001B6DB2" w:rsidRDefault="00A00752" w:rsidP="00A007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3-NCII-MF959765</w:t>
            </w:r>
          </w:p>
        </w:tc>
        <w:tc>
          <w:tcPr>
            <w:tcW w:w="224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07E15C" w14:textId="77777777" w:rsidR="00A00752" w:rsidRPr="001B6DB2" w:rsidRDefault="00A00752" w:rsidP="00A007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3-NCIII-LC260517</w:t>
            </w:r>
          </w:p>
        </w:tc>
        <w:tc>
          <w:tcPr>
            <w:tcW w:w="224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5D4775" w14:textId="77777777" w:rsidR="00A00752" w:rsidRPr="001B6DB2" w:rsidRDefault="00A00752" w:rsidP="00A007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3-NCIV-MK390971</w:t>
            </w:r>
          </w:p>
        </w:tc>
        <w:tc>
          <w:tcPr>
            <w:tcW w:w="226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8B46D1" w14:textId="77777777" w:rsidR="00A00752" w:rsidRPr="001B6DB2" w:rsidRDefault="00A00752" w:rsidP="00A007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3-NCV-MF959764</w:t>
            </w:r>
          </w:p>
        </w:tc>
        <w:tc>
          <w:tcPr>
            <w:tcW w:w="224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28AEBF" w14:textId="77777777" w:rsidR="00A00752" w:rsidRPr="001B6DB2" w:rsidRDefault="00A00752" w:rsidP="00A007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3-NCVI-KP294371</w:t>
            </w:r>
          </w:p>
        </w:tc>
      </w:tr>
      <w:tr w:rsidR="004F4B3F" w:rsidRPr="001B6DB2" w14:paraId="71F5474E" w14:textId="77777777" w:rsidTr="008A6C78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DAD06" w14:textId="77777777" w:rsidR="004F4B3F" w:rsidRPr="001B6DB2" w:rsidRDefault="004F4B3F" w:rsidP="004F4B3F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Dataset: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37F19" w14:textId="09ADB328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o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F933C" w14:textId="18FD8839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044A2" w14:textId="5F17F7FE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p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5BA8B" w14:textId="31D69FEC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F2291C" w14:textId="55D137F3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FDD01" w14:textId="2D72421D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o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E544A" w14:textId="4242328F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A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48E6C" w14:textId="416DB426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p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8A286" w14:textId="593FD8F3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7FA7A0" w14:textId="2A6B13C7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E80C4" w14:textId="5561B17A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o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E984C" w14:textId="4B7EF8B2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5852E" w14:textId="655BC7AD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p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3335E" w14:textId="0BC065E9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F66814" w14:textId="2F26EAC4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39351" w14:textId="14C05FF2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o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77246" w14:textId="750D5C5C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7DE57" w14:textId="53F445E8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p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99390" w14:textId="4A08A45F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EEBAC8" w14:textId="593157EC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0385E" w14:textId="05BA15AF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o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F19FB" w14:textId="4C9D27A4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A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495FD" w14:textId="4E709741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p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AE2A7" w14:textId="2D78E87A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E5EF0C" w14:textId="1F68C953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052B0" w14:textId="2DEF39F6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o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0EDAD" w14:textId="0DD8D13D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A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AC11F" w14:textId="0F3CE1C3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Cp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F6960" w14:textId="7C3C6376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7A5AAB" w14:textId="01C6A5AC" w:rsidR="004F4B3F" w:rsidRPr="001B6DB2" w:rsidRDefault="004F4B3F" w:rsidP="004F4B3F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  <w:r w:rsidRPr="001B6DB2">
              <w:rPr>
                <w:rFonts w:asciiTheme="minorHAnsi" w:hAnsiTheme="minorHAnsi" w:cstheme="minorHAnsi"/>
                <w:b/>
                <w:bCs/>
                <w:lang w:val="en-US"/>
              </w:rPr>
              <w:t>H2</w:t>
            </w:r>
          </w:p>
        </w:tc>
      </w:tr>
      <w:tr w:rsidR="00A00752" w:rsidRPr="001B6DB2" w14:paraId="56892D47" w14:textId="77777777" w:rsidTr="004F4B3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7ED5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PR-sw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A93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814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A81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04CC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030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5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828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3E5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7C2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F1F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E48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5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E22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69A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2A4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.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7E65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F24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2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BAB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2E0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D96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BDD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483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8</w:t>
            </w:r>
          </w:p>
        </w:tc>
        <w:tc>
          <w:tcPr>
            <w:tcW w:w="4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1F4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7EF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C9E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EDCB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66E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.4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83C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789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EAE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AD03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00C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8</w:t>
            </w:r>
          </w:p>
        </w:tc>
      </w:tr>
      <w:tr w:rsidR="00A00752" w:rsidRPr="001B6DB2" w14:paraId="2E9E7747" w14:textId="77777777" w:rsidTr="004F4B3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E0F8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PE-sw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84A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C0F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38C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CFE0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B21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336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3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FE1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506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8B6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142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9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148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3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218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8D7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E783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870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6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C38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3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DD6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47E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862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C3A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9</w:t>
            </w:r>
          </w:p>
        </w:tc>
        <w:tc>
          <w:tcPr>
            <w:tcW w:w="4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126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.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8B0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596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46F8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525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8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A61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E6A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F7B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761B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A8D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1</w:t>
            </w:r>
          </w:p>
        </w:tc>
      </w:tr>
      <w:tr w:rsidR="00A00752" w:rsidRPr="001B6DB2" w14:paraId="437D5DAA" w14:textId="77777777" w:rsidTr="004F4B3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A35B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RJ-sw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9540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A51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6D2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4C28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A18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.0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8459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3A4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77A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34E7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900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2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58F4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69D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8DA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37BD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FF5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7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707E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5AF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146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206B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70B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6</w:t>
            </w:r>
          </w:p>
        </w:tc>
        <w:tc>
          <w:tcPr>
            <w:tcW w:w="4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70D4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460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C87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56B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E60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6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66D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5CA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699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5CD0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7AE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9</w:t>
            </w:r>
          </w:p>
        </w:tc>
      </w:tr>
      <w:tr w:rsidR="00A00752" w:rsidRPr="001B6DB2" w14:paraId="618ACC60" w14:textId="77777777" w:rsidTr="004F4B3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29DC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RJ-sw2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B45E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2CA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C67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1EFF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ECF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.3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686B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9C8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923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C671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8AD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7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E68B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422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B6E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8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8DBD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72F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19E5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32D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5B5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EE66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981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5</w:t>
            </w:r>
          </w:p>
        </w:tc>
        <w:tc>
          <w:tcPr>
            <w:tcW w:w="4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BC4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1CE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2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ADD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1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0399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E40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2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3D35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F17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72E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2.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718C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C8F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0</w:t>
            </w:r>
          </w:p>
        </w:tc>
      </w:tr>
      <w:tr w:rsidR="00A00752" w:rsidRPr="001B6DB2" w14:paraId="18CB6B31" w14:textId="77777777" w:rsidTr="004F4B3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6980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RJ-sw3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192F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F71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1C9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CFC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057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6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84B7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47A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D67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81CC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334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6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A954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B04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6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F5B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807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6A0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2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AB56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EF9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41A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65EF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64B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4</w:t>
            </w:r>
          </w:p>
        </w:tc>
        <w:tc>
          <w:tcPr>
            <w:tcW w:w="4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2AC7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143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9E6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9FE5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034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7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D5D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D21C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1B5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C807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82D8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6</w:t>
            </w:r>
          </w:p>
        </w:tc>
      </w:tr>
      <w:tr w:rsidR="00A00752" w:rsidRPr="001B6DB2" w14:paraId="110DEC0A" w14:textId="77777777" w:rsidTr="004F4B3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FEA8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RJ-sw4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5449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6BE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1.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7E2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F808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134A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4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C33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095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2C17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22B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388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5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6BE1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6770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FF3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.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BE6B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D5D3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0060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6579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C3D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.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37F4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3B5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3</w:t>
            </w:r>
          </w:p>
        </w:tc>
        <w:tc>
          <w:tcPr>
            <w:tcW w:w="4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7A0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9E6F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E922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4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8AE7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99A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5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9948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164D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7C3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0CB6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82B4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6</w:t>
            </w:r>
          </w:p>
        </w:tc>
      </w:tr>
      <w:tr w:rsidR="00A00752" w:rsidRPr="001B6DB2" w14:paraId="62DD0A95" w14:textId="77777777" w:rsidTr="004F4B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FB65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RJ-h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41A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CBEE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2868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C113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BE9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.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3B50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3618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FBE0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B350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F67B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7.5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8E2B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FE6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CBB3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3A31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2B11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1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E6AB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1080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EB4D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928F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4A86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8</w:t>
            </w:r>
          </w:p>
        </w:tc>
        <w:tc>
          <w:tcPr>
            <w:tcW w:w="45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B09A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C714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40E1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BFE5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8AF5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5.8</w:t>
            </w:r>
          </w:p>
        </w:tc>
        <w:tc>
          <w:tcPr>
            <w:tcW w:w="44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BFE1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03A3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6972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FD2D" w14:textId="77777777" w:rsidR="00A00752" w:rsidRPr="001B6DB2" w:rsidRDefault="00A00752" w:rsidP="00A0075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7B1E" w14:textId="77777777" w:rsidR="00A00752" w:rsidRPr="001B6DB2" w:rsidRDefault="00A00752" w:rsidP="00A00752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lang w:val="en-US"/>
              </w:rPr>
            </w:pPr>
            <w:r w:rsidRPr="001B6DB2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8.0</w:t>
            </w:r>
          </w:p>
        </w:tc>
      </w:tr>
    </w:tbl>
    <w:p w14:paraId="7C839EED" w14:textId="49C2F47D" w:rsidR="009564C6" w:rsidRPr="001B6DB2" w:rsidRDefault="00B97C65" w:rsidP="00B97C65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1B6DB2">
        <w:rPr>
          <w:rFonts w:asciiTheme="minorHAnsi" w:hAnsiTheme="minorHAnsi" w:cstheme="minorHAnsi"/>
          <w:lang w:val="en-US"/>
        </w:rPr>
        <w:t xml:space="preserve">* Nucleotide pairwise sequence distance between sequences is shown. Abbreviations:  </w:t>
      </w:r>
      <w:r w:rsidR="004F4B3F" w:rsidRPr="001B6DB2">
        <w:rPr>
          <w:rFonts w:asciiTheme="minorHAnsi" w:hAnsiTheme="minorHAnsi" w:cstheme="minorHAnsi"/>
          <w:lang w:val="en-US"/>
        </w:rPr>
        <w:t>A: Alignment with all sequences without gaps (5713), Cp:</w:t>
      </w:r>
      <w:r w:rsidRPr="001B6DB2">
        <w:rPr>
          <w:rFonts w:asciiTheme="minorHAnsi" w:hAnsiTheme="minorHAnsi" w:cstheme="minorHAnsi"/>
          <w:lang w:val="en-US"/>
        </w:rPr>
        <w:t xml:space="preserve"> </w:t>
      </w:r>
      <w:r w:rsidR="004F4B3F" w:rsidRPr="001B6DB2">
        <w:rPr>
          <w:rFonts w:asciiTheme="minorHAnsi" w:hAnsiTheme="minorHAnsi" w:cstheme="minorHAnsi"/>
          <w:lang w:val="en-US"/>
        </w:rPr>
        <w:t>Alignment of the capsid region with all sequences (1986), Co:</w:t>
      </w:r>
      <w:r w:rsidRPr="001B6DB2">
        <w:rPr>
          <w:rFonts w:asciiTheme="minorHAnsi" w:hAnsiTheme="minorHAnsi" w:cstheme="minorHAnsi"/>
          <w:lang w:val="en-US"/>
        </w:rPr>
        <w:t xml:space="preserve"> </w:t>
      </w:r>
      <w:r w:rsidR="004F4B3F" w:rsidRPr="001B6DB2">
        <w:rPr>
          <w:rFonts w:asciiTheme="minorHAnsi" w:hAnsiTheme="minorHAnsi" w:cstheme="minorHAnsi"/>
          <w:lang w:val="en-US"/>
        </w:rPr>
        <w:t>Alignment with the two complete genomes (7162), H1: Alignment with the human genome region ORF 1 (242), H2:</w:t>
      </w:r>
      <w:r w:rsidR="006F3FE8">
        <w:rPr>
          <w:rFonts w:asciiTheme="minorHAnsi" w:hAnsiTheme="minorHAnsi" w:cstheme="minorHAnsi"/>
          <w:lang w:val="en-US"/>
        </w:rPr>
        <w:t xml:space="preserve"> </w:t>
      </w:r>
      <w:r w:rsidR="004F4B3F" w:rsidRPr="001B6DB2">
        <w:rPr>
          <w:rFonts w:asciiTheme="minorHAnsi" w:hAnsiTheme="minorHAnsi" w:cstheme="minorHAnsi"/>
          <w:lang w:val="en-US"/>
        </w:rPr>
        <w:t>Alignment with the human genome region ORF 2 (1033)</w:t>
      </w:r>
      <w:r w:rsidRPr="001B6DB2">
        <w:rPr>
          <w:rFonts w:asciiTheme="minorHAnsi" w:hAnsiTheme="minorHAnsi" w:cstheme="minorHAnsi"/>
          <w:lang w:val="en-US"/>
        </w:rPr>
        <w:t>.</w:t>
      </w:r>
    </w:p>
    <w:p w14:paraId="5BC64379" w14:textId="77777777" w:rsidR="001B6DB2" w:rsidRPr="001B6DB2" w:rsidRDefault="001B6DB2" w:rsidP="00B97C65">
      <w:pPr>
        <w:spacing w:after="0" w:line="240" w:lineRule="auto"/>
        <w:rPr>
          <w:rFonts w:asciiTheme="minorHAnsi" w:hAnsiTheme="minorHAnsi" w:cstheme="minorHAnsi"/>
          <w:lang w:val="en-US"/>
        </w:rPr>
        <w:sectPr w:rsidR="001B6DB2" w:rsidRPr="001B6DB2" w:rsidSect="00A0075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D855241" w14:textId="063B5EEA" w:rsidR="001B6DB2" w:rsidRPr="001B6DB2" w:rsidRDefault="001B6DB2" w:rsidP="00B97C65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2EB4EB50" w14:textId="0953E41C" w:rsidR="001B6DB2" w:rsidRPr="001B6DB2" w:rsidRDefault="001B6DB2" w:rsidP="00B97C65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69B721B1" w14:textId="4478AFF0" w:rsidR="001B6DB2" w:rsidRPr="001B6DB2" w:rsidRDefault="001B6DB2" w:rsidP="001B6DB2">
      <w:pPr>
        <w:pStyle w:val="Caption"/>
        <w:keepNext/>
        <w:spacing w:after="0"/>
        <w:rPr>
          <w:b/>
          <w:bCs/>
          <w:i w:val="0"/>
          <w:iCs w:val="0"/>
          <w:color w:val="auto"/>
          <w:lang w:val="en-US"/>
        </w:rPr>
      </w:pPr>
      <w:r>
        <w:rPr>
          <w:b/>
          <w:bCs/>
          <w:i w:val="0"/>
          <w:iCs w:val="0"/>
          <w:color w:val="auto"/>
          <w:lang w:val="en-US"/>
        </w:rPr>
        <w:t xml:space="preserve">Supplementary </w:t>
      </w:r>
      <w:r w:rsidRPr="001B6DB2">
        <w:rPr>
          <w:b/>
          <w:bCs/>
          <w:i w:val="0"/>
          <w:iCs w:val="0"/>
          <w:color w:val="auto"/>
          <w:lang w:val="en-US"/>
        </w:rPr>
        <w:t xml:space="preserve">Table </w:t>
      </w:r>
      <w:r>
        <w:rPr>
          <w:b/>
          <w:bCs/>
          <w:i w:val="0"/>
          <w:iCs w:val="0"/>
          <w:color w:val="auto"/>
          <w:lang w:val="en-US"/>
        </w:rPr>
        <w:t>4</w:t>
      </w:r>
      <w:r w:rsidRPr="001B6DB2">
        <w:rPr>
          <w:b/>
          <w:bCs/>
          <w:i w:val="0"/>
          <w:iCs w:val="0"/>
          <w:color w:val="auto"/>
          <w:lang w:val="en-US"/>
        </w:rPr>
        <w:t>.</w:t>
      </w:r>
      <w:r w:rsidRPr="001B6DB2">
        <w:rPr>
          <w:i w:val="0"/>
          <w:iCs w:val="0"/>
          <w:color w:val="auto"/>
          <w:lang w:val="en-US"/>
        </w:rPr>
        <w:t xml:space="preserve"> Position and size of gaps in the HEV sequences</w:t>
      </w:r>
    </w:p>
    <w:tbl>
      <w:tblPr>
        <w:tblW w:w="69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9"/>
        <w:gridCol w:w="2483"/>
        <w:gridCol w:w="2347"/>
      </w:tblGrid>
      <w:tr w:rsidR="001B6DB2" w:rsidRPr="001B6DB2" w14:paraId="778253C9" w14:textId="77777777" w:rsidTr="00924957">
        <w:trPr>
          <w:trHeight w:val="308"/>
        </w:trPr>
        <w:tc>
          <w:tcPr>
            <w:tcW w:w="2109" w:type="dxa"/>
            <w:shd w:val="clear" w:color="auto" w:fill="auto"/>
            <w:noWrap/>
            <w:vAlign w:val="center"/>
            <w:hideMark/>
          </w:tcPr>
          <w:p w14:paraId="00B1FA69" w14:textId="77777777" w:rsidR="001B6DB2" w:rsidRPr="001B6DB2" w:rsidRDefault="001B6DB2" w:rsidP="0092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quence ID</w:t>
            </w:r>
          </w:p>
        </w:tc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46E043F1" w14:textId="77777777" w:rsidR="001B6DB2" w:rsidRPr="001B6DB2" w:rsidRDefault="001B6DB2" w:rsidP="0092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ap position</w:t>
            </w:r>
          </w:p>
        </w:tc>
        <w:tc>
          <w:tcPr>
            <w:tcW w:w="2347" w:type="dxa"/>
            <w:shd w:val="clear" w:color="auto" w:fill="auto"/>
            <w:noWrap/>
            <w:vAlign w:val="center"/>
            <w:hideMark/>
          </w:tcPr>
          <w:p w14:paraId="249B5E6D" w14:textId="77777777" w:rsidR="001B6DB2" w:rsidRPr="001B6DB2" w:rsidRDefault="001B6DB2" w:rsidP="0092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ize</w:t>
            </w:r>
          </w:p>
        </w:tc>
      </w:tr>
      <w:tr w:rsidR="001B6DB2" w:rsidRPr="001B6DB2" w14:paraId="76499D04" w14:textId="77777777" w:rsidTr="00924957">
        <w:trPr>
          <w:trHeight w:val="319"/>
        </w:trPr>
        <w:tc>
          <w:tcPr>
            <w:tcW w:w="2109" w:type="dxa"/>
            <w:vMerge w:val="restart"/>
            <w:shd w:val="clear" w:color="auto" w:fill="auto"/>
            <w:noWrap/>
            <w:vAlign w:val="center"/>
            <w:hideMark/>
          </w:tcPr>
          <w:p w14:paraId="5DD53E34" w14:textId="77777777" w:rsidR="001B6DB2" w:rsidRPr="001B6DB2" w:rsidRDefault="001B6DB2" w:rsidP="0092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J-sw3 </w:t>
            </w:r>
            <w:r w:rsidRPr="001B6DB2">
              <w:rPr>
                <w:rFonts w:ascii="Times New Roman" w:hAnsi="Times New Roman" w:cs="Times New Roman"/>
                <w:lang w:val="en-US"/>
              </w:rPr>
              <w:t>(OQ433917)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58C03837" w14:textId="77777777" w:rsidR="001B6DB2" w:rsidRPr="001B6DB2" w:rsidRDefault="001B6DB2" w:rsidP="0092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94-2387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1398253" w14:textId="77777777" w:rsidR="001B6DB2" w:rsidRPr="001B6DB2" w:rsidRDefault="001B6DB2" w:rsidP="0092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4</w:t>
            </w:r>
          </w:p>
        </w:tc>
      </w:tr>
      <w:tr w:rsidR="001B6DB2" w:rsidRPr="001B6DB2" w14:paraId="3B0D4BC6" w14:textId="77777777" w:rsidTr="00924957">
        <w:trPr>
          <w:trHeight w:val="319"/>
        </w:trPr>
        <w:tc>
          <w:tcPr>
            <w:tcW w:w="2109" w:type="dxa"/>
            <w:vMerge/>
            <w:shd w:val="clear" w:color="auto" w:fill="auto"/>
            <w:noWrap/>
            <w:vAlign w:val="center"/>
            <w:hideMark/>
          </w:tcPr>
          <w:p w14:paraId="01198DC1" w14:textId="77777777" w:rsidR="001B6DB2" w:rsidRPr="001B6DB2" w:rsidRDefault="001B6DB2" w:rsidP="0092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4C5FDCC9" w14:textId="77777777" w:rsidR="001B6DB2" w:rsidRPr="001B6DB2" w:rsidRDefault="001B6DB2" w:rsidP="0092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03-5041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14A5E34A" w14:textId="77777777" w:rsidR="001B6DB2" w:rsidRPr="001B6DB2" w:rsidRDefault="001B6DB2" w:rsidP="0092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9</w:t>
            </w:r>
          </w:p>
        </w:tc>
      </w:tr>
      <w:tr w:rsidR="001B6DB2" w:rsidRPr="001B6DB2" w14:paraId="3E479F2C" w14:textId="77777777" w:rsidTr="00924957">
        <w:trPr>
          <w:trHeight w:val="319"/>
        </w:trPr>
        <w:tc>
          <w:tcPr>
            <w:tcW w:w="2109" w:type="dxa"/>
            <w:vMerge w:val="restart"/>
            <w:shd w:val="clear" w:color="auto" w:fill="auto"/>
            <w:noWrap/>
            <w:vAlign w:val="center"/>
            <w:hideMark/>
          </w:tcPr>
          <w:p w14:paraId="0820C61F" w14:textId="77777777" w:rsidR="001B6DB2" w:rsidRPr="001B6DB2" w:rsidRDefault="001B6DB2" w:rsidP="0092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J-sw4 </w:t>
            </w:r>
            <w:r w:rsidRPr="001B6DB2">
              <w:rPr>
                <w:rFonts w:ascii="Times New Roman" w:hAnsi="Times New Roman" w:cs="Times New Roman"/>
                <w:lang w:val="en-US"/>
              </w:rPr>
              <w:t>(OQ433918)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6C5D48E8" w14:textId="77777777" w:rsidR="001B6DB2" w:rsidRPr="001B6DB2" w:rsidRDefault="001B6DB2" w:rsidP="0092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01-1820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1C2EE95" w14:textId="77777777" w:rsidR="001B6DB2" w:rsidRPr="001B6DB2" w:rsidRDefault="001B6DB2" w:rsidP="0092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1B6DB2" w:rsidRPr="001B6DB2" w14:paraId="5E941C8D" w14:textId="77777777" w:rsidTr="00924957">
        <w:trPr>
          <w:trHeight w:val="319"/>
        </w:trPr>
        <w:tc>
          <w:tcPr>
            <w:tcW w:w="2109" w:type="dxa"/>
            <w:vMerge/>
            <w:shd w:val="clear" w:color="auto" w:fill="auto"/>
            <w:noWrap/>
            <w:vAlign w:val="bottom"/>
            <w:hideMark/>
          </w:tcPr>
          <w:p w14:paraId="5CB23B0B" w14:textId="77777777" w:rsidR="001B6DB2" w:rsidRPr="001B6DB2" w:rsidRDefault="001B6DB2" w:rsidP="00924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3C8FE997" w14:textId="77777777" w:rsidR="001B6DB2" w:rsidRPr="001B6DB2" w:rsidRDefault="001B6DB2" w:rsidP="0092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95-2246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78012277" w14:textId="77777777" w:rsidR="001B6DB2" w:rsidRPr="001B6DB2" w:rsidRDefault="001B6DB2" w:rsidP="0092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2</w:t>
            </w:r>
          </w:p>
        </w:tc>
      </w:tr>
      <w:tr w:rsidR="001B6DB2" w:rsidRPr="001B6DB2" w14:paraId="00C2C048" w14:textId="77777777" w:rsidTr="00924957">
        <w:trPr>
          <w:trHeight w:val="319"/>
        </w:trPr>
        <w:tc>
          <w:tcPr>
            <w:tcW w:w="2109" w:type="dxa"/>
            <w:vMerge/>
            <w:shd w:val="clear" w:color="auto" w:fill="auto"/>
            <w:noWrap/>
            <w:vAlign w:val="bottom"/>
            <w:hideMark/>
          </w:tcPr>
          <w:p w14:paraId="731827A9" w14:textId="77777777" w:rsidR="001B6DB2" w:rsidRPr="001B6DB2" w:rsidRDefault="001B6DB2" w:rsidP="00924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00B66174" w14:textId="77777777" w:rsidR="001B6DB2" w:rsidRPr="001B6DB2" w:rsidRDefault="001B6DB2" w:rsidP="0092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21-2389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6FC557B5" w14:textId="77777777" w:rsidR="001B6DB2" w:rsidRPr="001B6DB2" w:rsidRDefault="001B6DB2" w:rsidP="0092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</w:t>
            </w:r>
          </w:p>
        </w:tc>
      </w:tr>
      <w:tr w:rsidR="001B6DB2" w:rsidRPr="001B6DB2" w14:paraId="3DE34A5B" w14:textId="77777777" w:rsidTr="00924957">
        <w:trPr>
          <w:trHeight w:val="319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4A573D08" w14:textId="77777777" w:rsidR="001B6DB2" w:rsidRPr="001B6DB2" w:rsidRDefault="001B6DB2" w:rsidP="00924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J-sw2 </w:t>
            </w:r>
            <w:r w:rsidRPr="001B6DB2">
              <w:rPr>
                <w:rFonts w:ascii="Times New Roman" w:hAnsi="Times New Roman" w:cs="Times New Roman"/>
                <w:lang w:val="en-US"/>
              </w:rPr>
              <w:t>(OQ433916)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0FCD4290" w14:textId="77777777" w:rsidR="001B6DB2" w:rsidRPr="001B6DB2" w:rsidRDefault="001B6DB2" w:rsidP="0092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8 - 1531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507F4768" w14:textId="77777777" w:rsidR="001B6DB2" w:rsidRPr="001B6DB2" w:rsidRDefault="001B6DB2" w:rsidP="0092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4</w:t>
            </w:r>
          </w:p>
        </w:tc>
      </w:tr>
      <w:tr w:rsidR="001B6DB2" w:rsidRPr="001B6DB2" w14:paraId="0EBDCF26" w14:textId="77777777" w:rsidTr="00924957">
        <w:trPr>
          <w:trHeight w:val="319"/>
        </w:trPr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53A85C46" w14:textId="77777777" w:rsidR="001B6DB2" w:rsidRPr="001B6DB2" w:rsidRDefault="001B6DB2" w:rsidP="00924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J-sw1 </w:t>
            </w:r>
            <w:r w:rsidRPr="001B6DB2">
              <w:rPr>
                <w:rFonts w:ascii="Times New Roman" w:hAnsi="Times New Roman" w:cs="Times New Roman"/>
                <w:lang w:val="en-US"/>
              </w:rPr>
              <w:t>(OQ433915)</w:t>
            </w:r>
          </w:p>
        </w:tc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7CE8D3C0" w14:textId="77777777" w:rsidR="001B6DB2" w:rsidRPr="001B6DB2" w:rsidRDefault="001B6DB2" w:rsidP="0092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04-5037</w:t>
            </w:r>
          </w:p>
        </w:tc>
        <w:tc>
          <w:tcPr>
            <w:tcW w:w="2347" w:type="dxa"/>
            <w:shd w:val="clear" w:color="auto" w:fill="auto"/>
            <w:noWrap/>
            <w:vAlign w:val="bottom"/>
            <w:hideMark/>
          </w:tcPr>
          <w:p w14:paraId="0B10634A" w14:textId="77777777" w:rsidR="001B6DB2" w:rsidRPr="001B6DB2" w:rsidRDefault="001B6DB2" w:rsidP="0092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B6D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</w:tr>
    </w:tbl>
    <w:p w14:paraId="7262B4A0" w14:textId="77777777" w:rsidR="001B6DB2" w:rsidRPr="001B6DB2" w:rsidRDefault="001B6DB2" w:rsidP="00B97C65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31FADD5B" w14:textId="77777777" w:rsidR="001B6DB2" w:rsidRPr="001B6DB2" w:rsidRDefault="001B6DB2" w:rsidP="00B97C65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025E45ED" w14:textId="000AAD7A" w:rsidR="009564C6" w:rsidRPr="001B6DB2" w:rsidRDefault="001B6DB2" w:rsidP="00B97C65">
      <w:pPr>
        <w:spacing w:after="0" w:line="240" w:lineRule="auto"/>
        <w:rPr>
          <w:rFonts w:asciiTheme="minorHAnsi" w:hAnsiTheme="minorHAnsi" w:cstheme="minorHAnsi"/>
          <w:b/>
          <w:bCs/>
          <w:lang w:val="en-US"/>
        </w:rPr>
      </w:pPr>
      <w:r w:rsidRPr="001B6DB2">
        <w:rPr>
          <w:rFonts w:asciiTheme="minorHAnsi" w:hAnsiTheme="minorHAnsi" w:cstheme="minorHAnsi"/>
          <w:b/>
          <w:bCs/>
          <w:lang w:val="en-US"/>
        </w:rPr>
        <w:t>References</w:t>
      </w:r>
    </w:p>
    <w:p w14:paraId="34ADC463" w14:textId="77777777" w:rsidR="001B6DB2" w:rsidRPr="001B6DB2" w:rsidRDefault="001B6DB2" w:rsidP="00B97C65">
      <w:pPr>
        <w:spacing w:after="0" w:line="240" w:lineRule="auto"/>
        <w:rPr>
          <w:rFonts w:asciiTheme="minorHAnsi" w:hAnsiTheme="minorHAnsi" w:cstheme="minorHAnsi"/>
          <w:lang w:val="en-US"/>
        </w:rPr>
      </w:pPr>
    </w:p>
    <w:p w14:paraId="42CEA58D" w14:textId="77777777" w:rsidR="00912096" w:rsidRPr="001B6DB2" w:rsidRDefault="009564C6" w:rsidP="00912096">
      <w:pPr>
        <w:pStyle w:val="EndNoteBibliography"/>
        <w:spacing w:after="0"/>
        <w:ind w:left="720" w:hanging="720"/>
      </w:pPr>
      <w:r w:rsidRPr="001B6DB2">
        <w:rPr>
          <w:rFonts w:asciiTheme="minorHAnsi" w:hAnsiTheme="minorHAnsi" w:cstheme="minorHAnsi"/>
        </w:rPr>
        <w:fldChar w:fldCharType="begin"/>
      </w:r>
      <w:r w:rsidRPr="001B6DB2">
        <w:rPr>
          <w:rFonts w:asciiTheme="minorHAnsi" w:hAnsiTheme="minorHAnsi" w:cstheme="minorHAnsi"/>
        </w:rPr>
        <w:instrText xml:space="preserve"> ADDIN EN.REFLIST </w:instrText>
      </w:r>
      <w:r w:rsidRPr="001B6DB2">
        <w:rPr>
          <w:rFonts w:asciiTheme="minorHAnsi" w:hAnsiTheme="minorHAnsi" w:cstheme="minorHAnsi"/>
        </w:rPr>
        <w:fldChar w:fldCharType="separate"/>
      </w:r>
      <w:r w:rsidR="00912096" w:rsidRPr="001B6DB2">
        <w:t>1.</w:t>
      </w:r>
      <w:r w:rsidR="00912096" w:rsidRPr="001B6DB2">
        <w:tab/>
        <w:t xml:space="preserve">Oliveira-Filho EF, Bank-Wolf BR, Thiel HJ, König M: </w:t>
      </w:r>
      <w:r w:rsidR="00912096" w:rsidRPr="001B6DB2">
        <w:rPr>
          <w:b/>
        </w:rPr>
        <w:t>Phylogenetic analysis of hepatitis E virus in domestic swine and wild boar in Germany.</w:t>
      </w:r>
      <w:r w:rsidR="00912096" w:rsidRPr="001B6DB2">
        <w:t xml:space="preserve"> </w:t>
      </w:r>
      <w:r w:rsidR="00912096" w:rsidRPr="001B6DB2">
        <w:rPr>
          <w:i/>
        </w:rPr>
        <w:t xml:space="preserve">Vet Microbiol </w:t>
      </w:r>
      <w:r w:rsidR="00912096" w:rsidRPr="001B6DB2">
        <w:t>2014.</w:t>
      </w:r>
    </w:p>
    <w:p w14:paraId="29CCBF45" w14:textId="77777777" w:rsidR="00912096" w:rsidRPr="001B6DB2" w:rsidRDefault="00912096" w:rsidP="00912096">
      <w:pPr>
        <w:pStyle w:val="EndNoteBibliography"/>
        <w:spacing w:after="0"/>
        <w:ind w:left="720" w:hanging="720"/>
      </w:pPr>
      <w:r w:rsidRPr="001B6DB2">
        <w:t>2.</w:t>
      </w:r>
      <w:r w:rsidRPr="001B6DB2">
        <w:tab/>
        <w:t xml:space="preserve">Oliveira-Filho EF, Dos Santos DR, Duraes-Carvalho R, da Silva A, de Lima GB, Batista Filho AFB, Pena LJ, Gil LH: </w:t>
      </w:r>
      <w:r w:rsidRPr="001B6DB2">
        <w:rPr>
          <w:b/>
        </w:rPr>
        <w:t>Evolutionary study of potentially zoonotic hepatitis E virus genotype 3 from swine in Northeast Brazil.</w:t>
      </w:r>
      <w:r w:rsidRPr="001B6DB2">
        <w:t xml:space="preserve"> </w:t>
      </w:r>
      <w:r w:rsidRPr="001B6DB2">
        <w:rPr>
          <w:i/>
        </w:rPr>
        <w:t xml:space="preserve">Mem Inst Oswaldo Cruz </w:t>
      </w:r>
      <w:r w:rsidRPr="001B6DB2">
        <w:t xml:space="preserve">2019, </w:t>
      </w:r>
      <w:r w:rsidRPr="001B6DB2">
        <w:rPr>
          <w:b/>
        </w:rPr>
        <w:t>114:</w:t>
      </w:r>
      <w:r w:rsidRPr="001B6DB2">
        <w:t>e180585.</w:t>
      </w:r>
    </w:p>
    <w:p w14:paraId="51843F69" w14:textId="77777777" w:rsidR="00912096" w:rsidRPr="001B6DB2" w:rsidRDefault="00912096" w:rsidP="00912096">
      <w:pPr>
        <w:pStyle w:val="EndNoteBibliography"/>
        <w:ind w:left="720" w:hanging="720"/>
      </w:pPr>
      <w:r w:rsidRPr="001B6DB2">
        <w:t>3.</w:t>
      </w:r>
      <w:r w:rsidRPr="001B6DB2">
        <w:tab/>
        <w:t xml:space="preserve">Muller B, Klemm U, Mas Marques A, Schreier E: </w:t>
      </w:r>
      <w:r w:rsidRPr="001B6DB2">
        <w:rPr>
          <w:b/>
        </w:rPr>
        <w:t>Genetic diversity and recombination of murine noroviruses in immunocompromised mice.</w:t>
      </w:r>
      <w:r w:rsidRPr="001B6DB2">
        <w:t xml:space="preserve"> </w:t>
      </w:r>
      <w:r w:rsidRPr="001B6DB2">
        <w:rPr>
          <w:i/>
        </w:rPr>
        <w:t xml:space="preserve">Arch Virol </w:t>
      </w:r>
      <w:r w:rsidRPr="001B6DB2">
        <w:t xml:space="preserve">2007, </w:t>
      </w:r>
      <w:r w:rsidRPr="001B6DB2">
        <w:rPr>
          <w:b/>
        </w:rPr>
        <w:t>152:</w:t>
      </w:r>
      <w:r w:rsidRPr="001B6DB2">
        <w:t>1709-1719.</w:t>
      </w:r>
    </w:p>
    <w:p w14:paraId="6F0C8242" w14:textId="5C480211" w:rsidR="00A00752" w:rsidRPr="001B6DB2" w:rsidRDefault="009564C6" w:rsidP="00B97C65">
      <w:pPr>
        <w:spacing w:after="0" w:line="240" w:lineRule="auto"/>
        <w:rPr>
          <w:rFonts w:asciiTheme="minorHAnsi" w:hAnsiTheme="minorHAnsi" w:cstheme="minorHAnsi"/>
          <w:lang w:val="en-US"/>
        </w:rPr>
      </w:pPr>
      <w:r w:rsidRPr="001B6DB2">
        <w:rPr>
          <w:rFonts w:asciiTheme="minorHAnsi" w:hAnsiTheme="minorHAnsi" w:cstheme="minorHAnsi"/>
          <w:lang w:val="en-US"/>
        </w:rPr>
        <w:fldChar w:fldCharType="end"/>
      </w:r>
    </w:p>
    <w:sectPr w:rsidR="00A00752" w:rsidRPr="001B6DB2" w:rsidSect="001B6DB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ology 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azt0xwl5dsdwedw5yvx524xwzzw50vvtzf&quot;&gt;HEV&lt;record-ids&gt;&lt;item&gt;5&lt;/item&gt;&lt;item&gt;45&lt;/item&gt;&lt;item&gt;70&lt;/item&gt;&lt;/record-ids&gt;&lt;/item&gt;&lt;/Libraries&gt;"/>
  </w:docVars>
  <w:rsids>
    <w:rsidRoot w:val="00825443"/>
    <w:rsid w:val="000257C8"/>
    <w:rsid w:val="001B6DB2"/>
    <w:rsid w:val="003A6216"/>
    <w:rsid w:val="004F4B3F"/>
    <w:rsid w:val="006F3FE8"/>
    <w:rsid w:val="00825443"/>
    <w:rsid w:val="00844AFE"/>
    <w:rsid w:val="00912096"/>
    <w:rsid w:val="009564C6"/>
    <w:rsid w:val="00A00752"/>
    <w:rsid w:val="00AE7577"/>
    <w:rsid w:val="00B97C65"/>
    <w:rsid w:val="00CC3533"/>
    <w:rsid w:val="00D42BC1"/>
    <w:rsid w:val="00DA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2E1DB"/>
  <w15:chartTrackingRefBased/>
  <w15:docId w15:val="{1B02B768-0001-44AF-B598-1C9401260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443"/>
    <w:pPr>
      <w:spacing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54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0075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0752"/>
    <w:rPr>
      <w:color w:val="954F72"/>
      <w:u w:val="single"/>
    </w:rPr>
  </w:style>
  <w:style w:type="paragraph" w:customStyle="1" w:styleId="msonormal0">
    <w:name w:val="msonormal"/>
    <w:basedOn w:val="Normal"/>
    <w:rsid w:val="00A007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A007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A007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A007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A007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0">
    <w:name w:val="xl70"/>
    <w:basedOn w:val="Normal"/>
    <w:rsid w:val="00A0075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A0075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A0075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A0075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4">
    <w:name w:val="xl74"/>
    <w:basedOn w:val="Normal"/>
    <w:rsid w:val="00A0075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5">
    <w:name w:val="xl75"/>
    <w:basedOn w:val="Normal"/>
    <w:rsid w:val="00A0075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6">
    <w:name w:val="xl76"/>
    <w:basedOn w:val="Normal"/>
    <w:rsid w:val="00A007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7">
    <w:name w:val="xl77"/>
    <w:basedOn w:val="Normal"/>
    <w:rsid w:val="00A0075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Normal"/>
    <w:rsid w:val="00A007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A0075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0">
    <w:name w:val="xl80"/>
    <w:basedOn w:val="Normal"/>
    <w:rsid w:val="00A0075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1">
    <w:name w:val="xl81"/>
    <w:basedOn w:val="Normal"/>
    <w:rsid w:val="00A007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2">
    <w:name w:val="xl82"/>
    <w:basedOn w:val="Normal"/>
    <w:rsid w:val="00A00752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83">
    <w:name w:val="xl83"/>
    <w:basedOn w:val="Normal"/>
    <w:rsid w:val="00A0075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84">
    <w:name w:val="xl84"/>
    <w:basedOn w:val="Normal"/>
    <w:rsid w:val="00A0075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85">
    <w:name w:val="xl85"/>
    <w:basedOn w:val="Normal"/>
    <w:rsid w:val="00A00752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86">
    <w:name w:val="xl86"/>
    <w:basedOn w:val="Normal"/>
    <w:rsid w:val="00A00752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87">
    <w:name w:val="xl87"/>
    <w:basedOn w:val="Normal"/>
    <w:rsid w:val="00A00752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88">
    <w:name w:val="xl88"/>
    <w:basedOn w:val="Normal"/>
    <w:rsid w:val="00A007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Normal"/>
    <w:rsid w:val="00A007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0">
    <w:name w:val="xl90"/>
    <w:basedOn w:val="Normal"/>
    <w:rsid w:val="00A00752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0"/>
      <w:szCs w:val="20"/>
      <w:lang w:val="en-US"/>
    </w:rPr>
  </w:style>
  <w:style w:type="paragraph" w:customStyle="1" w:styleId="xl91">
    <w:name w:val="xl91"/>
    <w:basedOn w:val="Normal"/>
    <w:rsid w:val="00A007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Normal"/>
    <w:rsid w:val="00A007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3">
    <w:name w:val="xl93"/>
    <w:basedOn w:val="Normal"/>
    <w:rsid w:val="00A00752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NoSpacing">
    <w:name w:val="No Spacing"/>
    <w:uiPriority w:val="1"/>
    <w:qFormat/>
    <w:rsid w:val="00AE7577"/>
    <w:pPr>
      <w:spacing w:after="0" w:line="240" w:lineRule="auto"/>
    </w:pPr>
    <w:rPr>
      <w:rFonts w:ascii="Arial" w:eastAsia="Arial" w:hAnsi="Arial" w:cs="Arial"/>
    </w:rPr>
  </w:style>
  <w:style w:type="paragraph" w:customStyle="1" w:styleId="EndNoteBibliographyTitle">
    <w:name w:val="EndNote Bibliography Title"/>
    <w:basedOn w:val="Normal"/>
    <w:link w:val="EndNoteBibliographyTitleChar"/>
    <w:rsid w:val="009564C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4C6"/>
    <w:rPr>
      <w:rFonts w:ascii="Arial" w:eastAsia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64C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64C6"/>
    <w:rPr>
      <w:rFonts w:ascii="Arial" w:eastAsia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9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19</Words>
  <Characters>30323</Characters>
  <Application>Microsoft Office Word</Application>
  <DocSecurity>0</DocSecurity>
  <Lines>25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ébora Santos</dc:creator>
  <cp:keywords/>
  <dc:description/>
  <cp:lastModifiedBy>Ferreira de Oliveira Filho, Edmilson</cp:lastModifiedBy>
  <cp:revision>2</cp:revision>
  <dcterms:created xsi:type="dcterms:W3CDTF">2023-04-28T10:04:00Z</dcterms:created>
  <dcterms:modified xsi:type="dcterms:W3CDTF">2023-04-28T10:04:00Z</dcterms:modified>
</cp:coreProperties>
</file>